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350" w:right="-1260"/>
        <w:jc w:val="center"/>
        <w:rPr>
          <w:rFonts w:hint="default" w:ascii="Times New Roman Regular" w:hAnsi="Times New Roman Regular" w:cs="Times New Roman Regular"/>
          <w:b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sz w:val="28"/>
          <w:szCs w:val="28"/>
        </w:rPr>
        <w:t>Supplemental Information for:</w:t>
      </w:r>
    </w:p>
    <w:p>
      <w:pPr>
        <w:ind w:left="-1350" w:right="-1260"/>
        <w:jc w:val="center"/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</w:pP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fldChar w:fldCharType="begin"/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instrText xml:space="preserve"> HYPERLINK "https://www.projecttopics.org/massive-scale-genomic-study-reveals-wheat-diversity-for-crop-improvement.html" \t "/Users/work/Documents\\x/_blank" </w:instrText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fldChar w:fldCharType="separate"/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t xml:space="preserve">Massive-scale genomic </w:t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  <w:lang w:eastAsia="zh-CN"/>
        </w:rPr>
        <w:t xml:space="preserve">analysis </w:t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t>reveals</w:t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fldChar w:fldCharType="end"/>
      </w:r>
      <w:r>
        <w:rPr>
          <w:rFonts w:hint="default" w:ascii="Times New Roman Regular" w:hAnsi="Times New Roman Regular" w:cs="Times New Roman Regular" w:eastAsiaTheme="majorEastAsia"/>
          <w:b/>
          <w:bCs/>
          <w:sz w:val="32"/>
          <w:szCs w:val="32"/>
        </w:rPr>
        <w:t xml:space="preserve"> SARS-CoV-2 mutations characteristics and evolutionary trends</w:t>
      </w:r>
    </w:p>
    <w:p>
      <w:pPr>
        <w:ind w:left="-1350" w:right="-1260"/>
        <w:jc w:val="center"/>
        <w:rPr>
          <w:rFonts w:hint="default" w:ascii="Times New Roman Regular" w:hAnsi="Times New Roman Regular" w:cs="Times New Roman Regular" w:eastAsiaTheme="majorEastAsia"/>
          <w:b/>
          <w:bCs/>
          <w:sz w:val="22"/>
          <w:szCs w:val="22"/>
        </w:rPr>
      </w:pPr>
    </w:p>
    <w:p>
      <w:pPr>
        <w:ind w:left="-1350" w:right="-1260"/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Names of all Authors as they appear on the manuscript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>
      <w:pPr>
        <w:ind w:left="-1350" w:right="-1260"/>
        <w:jc w:val="both"/>
        <w:rPr>
          <w:rFonts w:hint="default" w:ascii="Times New Roman Regular" w:hAnsi="Times New Roman Regular" w:cs="Times New Roman Regular"/>
        </w:rPr>
      </w:pPr>
    </w:p>
    <w:p>
      <w:pPr>
        <w:widowControl/>
        <w:jc w:val="left"/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Figure legends:</w:t>
      </w:r>
    </w:p>
    <w:p>
      <w:pPr>
        <w:widowControl/>
        <w:jc w:val="left"/>
        <w:rPr>
          <w:ins w:id="0" w:author="且行且惜" w:date="2022-05-27T14:54:41Z"/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</w:p>
    <w:p>
      <w:pPr>
        <w:widowControl/>
        <w:jc w:val="left"/>
        <w:rPr>
          <w:ins w:id="1" w:author="且行且惜" w:date="2022-06-02T09:52:11Z"/>
          <w:rFonts w:hint="default" w:ascii="Times New Roman" w:hAnsi="Times New Roman" w:cs="Times New Roman"/>
          <w:b w:val="0"/>
          <w:bCs w:val="0"/>
          <w:i w:val="0"/>
          <w:iCs w:val="0"/>
          <w:sz w:val="24"/>
          <w:lang w:eastAsia="zh-Hans"/>
        </w:rPr>
      </w:pPr>
      <w:ins w:id="2" w:author="且行且惜" w:date="2022-05-27T14:54:42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F</w:t>
        </w:r>
      </w:ins>
      <w:ins w:id="3" w:author="且行且惜" w:date="2022-05-27T14:54:43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igu</w:t>
        </w:r>
      </w:ins>
      <w:ins w:id="4" w:author="且行且惜" w:date="2022-05-27T14:54:44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re S</w:t>
        </w:r>
      </w:ins>
      <w:ins w:id="5" w:author="且行且惜" w:date="2022-05-27T14:54:45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1</w:t>
        </w:r>
      </w:ins>
      <w:ins w:id="6" w:author="且行且惜" w:date="2022-05-27T14:55:57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 xml:space="preserve"> </w:t>
        </w:r>
      </w:ins>
      <w:ins w:id="7" w:author="且行且惜" w:date="2022-05-27T14:56:13Z">
        <w:r>
          <w:rPr>
            <w:rFonts w:hint="default" w:ascii="Times New Roman Regular" w:hAnsi="Times New Roman Regular" w:cs="Times New Roman Regular"/>
            <w:b w:val="0"/>
            <w:bCs w:val="0"/>
            <w:sz w:val="24"/>
            <w:lang w:eastAsia="zh-Hans"/>
          </w:rPr>
          <w:t xml:space="preserve">Comparison of </w:t>
        </w:r>
      </w:ins>
      <w:ins w:id="8" w:author="且行且惜" w:date="2022-05-27T14:55:55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 xml:space="preserve">mutation frequency </w:t>
        </w:r>
      </w:ins>
      <w:ins w:id="9" w:author="且行且惜" w:date="2022-05-27T14:56:34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b</w:t>
        </w:r>
      </w:ins>
      <w:ins w:id="10" w:author="且行且惜" w:date="2022-05-27T14:56:35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e</w:t>
        </w:r>
      </w:ins>
      <w:ins w:id="11" w:author="且行且惜" w:date="2022-05-27T14:56:36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tw</w:t>
        </w:r>
      </w:ins>
      <w:ins w:id="12" w:author="且行且惜" w:date="2022-05-27T14:56:37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een</w:t>
        </w:r>
      </w:ins>
      <w:ins w:id="13" w:author="且行且惜" w:date="2022-05-27T14:55:55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 xml:space="preserve"> all sites </w:t>
        </w:r>
      </w:ins>
      <w:ins w:id="14" w:author="且行且惜" w:date="2022-05-27T14:56:44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a</w:t>
        </w:r>
      </w:ins>
      <w:ins w:id="15" w:author="且行且惜" w:date="2022-05-27T14:56:45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nd</w:t>
        </w:r>
      </w:ins>
      <w:ins w:id="16" w:author="且行且惜" w:date="2022-05-27T14:55:55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 xml:space="preserve"> 4DTV sites</w:t>
        </w:r>
      </w:ins>
      <w:ins w:id="17" w:author="且行且惜" w:date="2022-06-02T09:52:06Z">
        <w:r>
          <w:rPr>
            <w:rFonts w:hint="default" w:ascii="Times New Roman" w:hAnsi="Times New Roman" w:cs="Times New Roman"/>
            <w:b w:val="0"/>
            <w:bCs w:val="0"/>
            <w:i w:val="0"/>
            <w:iCs w:val="0"/>
            <w:sz w:val="24"/>
            <w:lang w:eastAsia="zh-Hans"/>
          </w:rPr>
          <w:t>.</w:t>
        </w:r>
      </w:ins>
    </w:p>
    <w:p>
      <w:pPr>
        <w:widowControl/>
        <w:jc w:val="left"/>
        <w:rPr>
          <w:ins w:id="18" w:author="且行且惜" w:date="2022-06-02T09:52:36Z"/>
          <w:rFonts w:hint="default" w:ascii="Times New Roman" w:hAnsi="Times New Roman" w:cs="Times New Roman"/>
          <w:b w:val="0"/>
          <w:bCs w:val="0"/>
          <w:i w:val="0"/>
          <w:iCs w:val="0"/>
          <w:sz w:val="24"/>
          <w:lang w:eastAsia="zh-Hans"/>
        </w:rPr>
      </w:pPr>
    </w:p>
    <w:p>
      <w:pPr>
        <w:widowControl/>
        <w:jc w:val="left"/>
        <w:rPr>
          <w:ins w:id="19" w:author="且行且惜" w:date="2022-06-02T09:53:04Z"/>
          <w:rFonts w:hint="default" w:ascii="Times New Roman" w:hAnsi="Times New Roman" w:cs="Times New Roman"/>
          <w:b w:val="0"/>
          <w:bCs w:val="0"/>
          <w:sz w:val="24"/>
          <w:lang w:eastAsia="zh-Hans"/>
        </w:rPr>
      </w:pPr>
      <w:ins w:id="20" w:author="且行且惜" w:date="2022-06-02T09:53:02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Figure S</w:t>
        </w:r>
      </w:ins>
      <w:ins w:id="21" w:author="且行且惜" w:date="2022-06-04T11:36:00Z">
        <w:r>
          <w:rPr>
            <w:rFonts w:hint="eastAsia" w:ascii="Times New Roman Regular" w:hAnsi="Times New Roman Regular" w:eastAsia="宋体" w:cs="Times New Roman Regular"/>
            <w:b/>
            <w:bCs/>
            <w:sz w:val="24"/>
            <w:lang w:val="en-US" w:eastAsia="zh-CN"/>
          </w:rPr>
          <w:t>2</w:t>
        </w:r>
      </w:ins>
      <w:ins w:id="22" w:author="且行且惜" w:date="2022-06-02T09:53:03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 xml:space="preserve"> </w:t>
        </w:r>
      </w:ins>
      <w:ins w:id="23" w:author="且行且惜" w:date="2022-06-02T09:53:59Z">
        <w:r>
          <w:rPr>
            <w:rFonts w:hint="default" w:ascii="Times New Roman" w:hAnsi="Times New Roman" w:cs="Times New Roman"/>
            <w:b w:val="0"/>
            <w:bCs w:val="0"/>
            <w:sz w:val="24"/>
            <w:lang w:eastAsia="zh-Hans"/>
          </w:rPr>
          <w:t xml:space="preserve">Comparison of </w:t>
        </w:r>
      </w:ins>
      <w:ins w:id="24" w:author="且行且惜" w:date="2022-06-02T09:53:53Z">
        <w:r>
          <w:rPr>
            <w:rFonts w:hint="default" w:ascii="Times New Roman" w:hAnsi="Times New Roman" w:cs="Times New Roman"/>
            <w:b w:val="0"/>
            <w:bCs w:val="0"/>
            <w:sz w:val="24"/>
            <w:lang w:eastAsia="zh-Hans"/>
          </w:rPr>
          <w:t>mutation frequency of different 12 dinucleotide (CG, GC, AT, TA, TC, CT, AG, GA, CA, AC, TG, and GT)</w:t>
        </w:r>
      </w:ins>
    </w:p>
    <w:p>
      <w:pPr>
        <w:widowControl/>
        <w:jc w:val="left"/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Figure S</w:t>
      </w:r>
      <w:ins w:id="25" w:author="且行且惜" w:date="2022-06-02T09:52:39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3</w:t>
        </w:r>
      </w:ins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>The mutation frequency distribution of non-CG</w:t>
      </w:r>
      <w:ins w:id="26" w:author="且行且惜" w:date="2022-05-27T14:55:00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,</w:t>
        </w:r>
      </w:ins>
      <w:del w:id="27" w:author="且行且惜" w:date="2022-05-27T14:54:59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delText xml:space="preserve"> an</w:delText>
        </w:r>
      </w:del>
      <w:del w:id="28" w:author="且行且惜" w:date="2022-05-27T14:54:58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delText>d</w:delText>
        </w:r>
      </w:del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non-A</w:t>
      </w:r>
      <w:ins w:id="29" w:author="且行且惜" w:date="2022-05-27T14:55:04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M</w:t>
        </w:r>
      </w:ins>
      <w:ins w:id="30" w:author="且行且惜" w:date="2022-05-27T14:55:06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 xml:space="preserve"> </w:t>
        </w:r>
      </w:ins>
      <w:ins w:id="31" w:author="且行且惜" w:date="2022-05-27T14:55:08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 xml:space="preserve">and </w:t>
        </w:r>
      </w:ins>
      <w:ins w:id="32" w:author="且行且惜" w:date="2022-05-27T14:55:09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non</w:t>
        </w:r>
      </w:ins>
      <w:ins w:id="33" w:author="且行且惜" w:date="2022-05-27T14:55:10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-</w:t>
        </w:r>
      </w:ins>
      <w:ins w:id="34" w:author="且行且惜" w:date="2022-05-27T14:55:11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T</w:t>
        </w:r>
      </w:ins>
      <w:ins w:id="35" w:author="且行且惜" w:date="2022-05-27T14:55:12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A</w:t>
        </w:r>
      </w:ins>
      <w:del w:id="36" w:author="且行且惜" w:date="2022-05-27T14:55:04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delText>K</w:delText>
        </w:r>
      </w:del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sites at 4DTv. </w:t>
      </w:r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Figure S</w:t>
      </w:r>
      <w:ins w:id="37" w:author="且行且惜" w:date="2022-06-02T09:52:41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4</w:t>
        </w:r>
      </w:ins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lang w:eastAsia="zh-Hans"/>
        </w:rPr>
        <w:t>The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>frequency of SARS-CoV-2 codon usage (A). Proportion of A, T, C and G bases in the third position of codon (B).</w:t>
      </w:r>
    </w:p>
    <w:p>
      <w:pPr>
        <w:widowControl/>
        <w:spacing w:line="360" w:lineRule="auto"/>
        <w:jc w:val="left"/>
        <w:rPr>
          <w:ins w:id="38" w:author="且行且惜" w:date="2022-05-27T14:56:50Z"/>
          <w:rFonts w:hint="default" w:ascii="Times New Roman Regular" w:hAnsi="Times New Roman Regular" w:cs="Times New Roman Regular"/>
          <w:i/>
          <w:iCs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Figure S</w:t>
      </w:r>
      <w:ins w:id="39" w:author="且行且惜" w:date="2022-06-02T09:52:44Z">
        <w:r>
          <w:rPr>
            <w:rFonts w:hint="default" w:ascii="Times New Roman Regular" w:hAnsi="Times New Roman Regular" w:cs="Times New Roman Regular"/>
            <w:b/>
            <w:bCs/>
            <w:sz w:val="24"/>
            <w:lang w:eastAsia="zh-Hans"/>
          </w:rPr>
          <w:t>5</w:t>
        </w:r>
      </w:ins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lang w:eastAsia="zh-Hans"/>
        </w:rPr>
        <w:t xml:space="preserve">Comparison of mutation spectrum between 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humans and </w:t>
      </w:r>
      <w:r>
        <w:rPr>
          <w:rFonts w:hint="default" w:ascii="Times New Roman Regular" w:hAnsi="Times New Roman Regular" w:cs="Times New Roman Regular"/>
          <w:i/>
          <w:iCs/>
          <w:sz w:val="24"/>
          <w:lang w:eastAsia="zh-Hans"/>
        </w:rPr>
        <w:t>Neovison vison.</w:t>
      </w:r>
    </w:p>
    <w:p>
      <w:pPr>
        <w:widowControl/>
        <w:spacing w:line="360" w:lineRule="auto"/>
        <w:jc w:val="left"/>
        <w:rPr>
          <w:ins w:id="40" w:author="且行且惜" w:date="2022-05-27T14:56:55Z"/>
          <w:rFonts w:hint="default" w:ascii="Times New Roman Regular" w:hAnsi="Times New Roman Regular" w:cs="Times New Roman Regular"/>
          <w:i w:val="0"/>
          <w:iCs w:val="0"/>
          <w:sz w:val="24"/>
          <w:lang w:eastAsia="zh-Hans"/>
        </w:rPr>
      </w:pPr>
      <w:ins w:id="41" w:author="且行且惜" w:date="2022-05-27T14:56:50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F</w:t>
        </w:r>
      </w:ins>
      <w:ins w:id="42" w:author="且行且惜" w:date="2022-05-27T14:56:51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ig</w:t>
        </w:r>
      </w:ins>
      <w:ins w:id="43" w:author="且行且惜" w:date="2022-05-27T14:56:52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ure S</w:t>
        </w:r>
      </w:ins>
      <w:ins w:id="44" w:author="且行且惜" w:date="2022-06-02T09:52:50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6</w:t>
        </w:r>
      </w:ins>
      <w:ins w:id="45" w:author="且行且惜" w:date="2022-05-27T14:56:55Z">
        <w:r>
          <w:rPr>
            <w:rFonts w:hint="default" w:ascii="Times New Roman Regular" w:hAnsi="Times New Roman Regular" w:cs="Times New Roman Regular"/>
            <w:i w:val="0"/>
            <w:iCs w:val="0"/>
            <w:sz w:val="24"/>
            <w:lang w:eastAsia="zh-Hans"/>
          </w:rPr>
          <w:t xml:space="preserve"> </w:t>
        </w:r>
      </w:ins>
      <w:ins w:id="46" w:author="且行且惜" w:date="2022-05-27T14:57:35Z">
        <w:r>
          <w:rPr>
            <w:rFonts w:ascii="Times New Roman Regular" w:hAnsi="Times New Roman Regular" w:cs="Times New Roman Regular"/>
            <w:sz w:val="24"/>
            <w:lang w:eastAsia="zh-Hans"/>
          </w:rPr>
          <w:t>The flo</w:t>
        </w:r>
      </w:ins>
      <w:ins w:id="47" w:author="且行且惜" w:date="2022-05-27T14:57:35Z">
        <w:r>
          <w:rPr>
            <w:rFonts w:ascii="Times New Roman Regular" w:hAnsi="Times New Roman Regular" w:cs="Times New Roman Regular"/>
            <w:sz w:val="24"/>
            <w:highlight w:val="none"/>
            <w:lang w:eastAsia="zh-Hans"/>
          </w:rPr>
          <w:t xml:space="preserve">wchat of </w:t>
        </w:r>
      </w:ins>
      <w:ins w:id="48" w:author="且行且惜" w:date="2022-05-27T14:57:35Z">
        <w:r>
          <w:rPr>
            <w:rFonts w:ascii="Times New Roman Regular" w:hAnsi="Times New Roman Regular" w:eastAsia="Tahoma" w:cs="Times New Roman Regular"/>
            <w:b w:val="0"/>
            <w:bCs w:val="0"/>
            <w:color w:val="333333"/>
            <w:kern w:val="0"/>
            <w:sz w:val="24"/>
            <w:highlight w:val="none"/>
            <w:shd w:val="clear" w:color="auto" w:fill="FFFFFF"/>
            <w:lang w:bidi="ar"/>
          </w:rPr>
          <w:t>evolutionary tree construction</w:t>
        </w:r>
      </w:ins>
      <w:ins w:id="49" w:author="且行且惜" w:date="2022-05-27T14:57:55Z">
        <w:r>
          <w:rPr>
            <w:rFonts w:ascii="Times New Roman Regular" w:hAnsi="Times New Roman Regular" w:eastAsia="Tahoma" w:cs="Times New Roman Regular"/>
            <w:b w:val="0"/>
            <w:bCs w:val="0"/>
            <w:color w:val="333333"/>
            <w:kern w:val="0"/>
            <w:sz w:val="24"/>
            <w:highlight w:val="none"/>
            <w:shd w:val="clear" w:color="auto" w:fill="FFFFFF"/>
            <w:lang w:bidi="ar"/>
          </w:rPr>
          <w:t>.</w:t>
        </w:r>
      </w:ins>
      <w:ins w:id="50" w:author="且行且惜" w:date="2022-05-27T14:57:35Z">
        <w:r>
          <w:rPr>
            <w:rFonts w:ascii="Times New Roman Regular" w:hAnsi="Times New Roman Regular" w:eastAsia="Tahoma" w:cs="Times New Roman Regular"/>
            <w:b w:val="0"/>
            <w:bCs w:val="0"/>
            <w:color w:val="333333"/>
            <w:kern w:val="0"/>
            <w:sz w:val="24"/>
            <w:highlight w:val="none"/>
            <w:shd w:val="clear" w:color="auto" w:fill="FFFFFF"/>
            <w:lang w:bidi="ar"/>
          </w:rPr>
          <w:t xml:space="preserve"> </w:t>
        </w:r>
      </w:ins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i w:val="0"/>
          <w:iCs w:val="0"/>
          <w:sz w:val="24"/>
          <w:lang w:eastAsia="zh-Hans"/>
        </w:rPr>
      </w:pPr>
      <w:ins w:id="51" w:author="且行且惜" w:date="2022-05-27T14:56:59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F</w:t>
        </w:r>
      </w:ins>
      <w:ins w:id="52" w:author="且行且惜" w:date="2022-05-27T14:57:00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ig</w:t>
        </w:r>
      </w:ins>
      <w:ins w:id="53" w:author="且行且惜" w:date="2022-05-27T14:57:01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ure</w:t>
        </w:r>
      </w:ins>
      <w:ins w:id="54" w:author="且行且惜" w:date="2022-05-27T14:57:02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 xml:space="preserve"> </w:t>
        </w:r>
      </w:ins>
      <w:ins w:id="55" w:author="且行且惜" w:date="2022-05-27T14:57:03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S</w:t>
        </w:r>
      </w:ins>
      <w:ins w:id="56" w:author="且行且惜" w:date="2022-06-02T09:52:52Z">
        <w:r>
          <w:rPr>
            <w:rFonts w:hint="default" w:ascii="Times New Roman Bold" w:hAnsi="Times New Roman Bold" w:cs="Times New Roman Bold"/>
            <w:b/>
            <w:bCs/>
            <w:i w:val="0"/>
            <w:iCs w:val="0"/>
            <w:sz w:val="24"/>
            <w:lang w:eastAsia="zh-Hans"/>
          </w:rPr>
          <w:t>7</w:t>
        </w:r>
      </w:ins>
      <w:ins w:id="57" w:author="且行且惜" w:date="2022-05-27T14:57:09Z">
        <w:r>
          <w:rPr>
            <w:rFonts w:hint="default" w:ascii="Times New Roman Regular" w:hAnsi="Times New Roman Regular" w:cs="Times New Roman Regular"/>
            <w:i w:val="0"/>
            <w:iCs w:val="0"/>
            <w:sz w:val="24"/>
            <w:lang w:eastAsia="zh-Hans"/>
          </w:rPr>
          <w:t xml:space="preserve"> </w:t>
        </w:r>
      </w:ins>
      <w:ins w:id="58" w:author="且行且惜" w:date="2022-05-27T14:57:50Z">
        <w:r>
          <w:rPr>
            <w:rFonts w:ascii="Times New Roman Regular" w:hAnsi="Times New Roman Regular" w:cs="Times New Roman Regular"/>
            <w:sz w:val="24"/>
            <w:lang w:eastAsia="zh-Hans"/>
          </w:rPr>
          <w:t>The flowchat of DNMs detaction</w:t>
        </w:r>
      </w:ins>
      <w:ins w:id="59" w:author="且行且惜" w:date="2022-05-27T14:57:52Z">
        <w:r>
          <w:rPr>
            <w:rFonts w:ascii="Times New Roman Regular" w:hAnsi="Times New Roman Regular" w:cs="Times New Roman Regular"/>
            <w:sz w:val="24"/>
            <w:lang w:eastAsia="zh-Hans"/>
          </w:rPr>
          <w:t>.</w:t>
        </w:r>
      </w:ins>
    </w:p>
    <w:p>
      <w:pPr>
        <w:widowControl/>
        <w:jc w:val="left"/>
        <w:rPr>
          <w:rFonts w:hint="default" w:ascii="Times New Roman Regular" w:hAnsi="Times New Roman Regular" w:cs="Times New Roman Regular"/>
          <w:i/>
          <w:iCs/>
          <w:sz w:val="24"/>
          <w:lang w:eastAsia="zh-Hans"/>
        </w:rPr>
      </w:pPr>
    </w:p>
    <w:p>
      <w:pPr>
        <w:widowControl/>
        <w:jc w:val="left"/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>
      <w:pPr>
        <w:rPr>
          <w:ins w:id="60" w:author="且行且惜" w:date="2022-05-27T14:58:45Z"/>
          <w:rFonts w:hint="default" w:ascii="Times New Roman Regular" w:hAnsi="Times New Roman Regular" w:cs="Times New Roman Regular"/>
        </w:rPr>
      </w:pPr>
    </w:p>
    <w:p>
      <w:pPr>
        <w:jc w:val="center"/>
        <w:rPr>
          <w:ins w:id="61" w:author="且行且惜" w:date="2022-05-27T14:58:56Z"/>
        </w:rPr>
      </w:pPr>
      <w:ins w:id="62" w:author="且行且惜" w:date="2022-05-27T14:58:46Z">
        <w:r>
          <w:rPr/>
          <w:drawing>
            <wp:inline distT="0" distB="0" distL="114300" distR="114300">
              <wp:extent cx="4481195" cy="3044190"/>
              <wp:effectExtent l="0" t="0" r="14605" b="3810"/>
              <wp:docPr id="4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1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481195" cy="304419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>
      <w:pPr>
        <w:jc w:val="center"/>
        <w:rPr>
          <w:ins w:id="64" w:author="且行且惜" w:date="2022-05-27T14:58:56Z"/>
        </w:rPr>
      </w:pPr>
    </w:p>
    <w:p>
      <w:pPr>
        <w:jc w:val="center"/>
        <w:rPr>
          <w:rFonts w:hint="default" w:ascii="Times New Roman Regular" w:hAnsi="Times New Roman Regular" w:cs="Times New Roman Regular"/>
        </w:rPr>
      </w:pPr>
      <w:ins w:id="65" w:author="且行且惜" w:date="2022-06-02T09:55:06Z">
        <w:r>
          <w:rPr/>
          <w:drawing>
            <wp:inline distT="0" distB="0" distL="114300" distR="114300">
              <wp:extent cx="5268595" cy="2870200"/>
              <wp:effectExtent l="0" t="0" r="14605" b="0"/>
              <wp:docPr id="5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1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8595" cy="2870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>
      <w:pPr>
        <w:rPr>
          <w:ins w:id="67" w:author="且行且惜" w:date="2022-05-27T14:59:28Z"/>
          <w:rFonts w:hint="default" w:ascii="Times New Roman Regular" w:hAnsi="Times New Roman Regular" w:cs="Times New Roman Regular"/>
        </w:rPr>
      </w:pPr>
    </w:p>
    <w:p>
      <w:pPr>
        <w:jc w:val="center"/>
        <w:rPr>
          <w:rFonts w:hint="default" w:ascii="Times New Roman Regular" w:hAnsi="Times New Roman Regular" w:cs="Times New Roman Regular"/>
        </w:rPr>
      </w:pPr>
      <w:ins w:id="68" w:author="且行且惜" w:date="2022-05-27T14:59:29Z">
        <w:r>
          <w:rPr/>
          <w:drawing>
            <wp:inline distT="0" distB="0" distL="114300" distR="114300">
              <wp:extent cx="4396105" cy="2967355"/>
              <wp:effectExtent l="0" t="0" r="23495" b="4445"/>
              <wp:docPr id="6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2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96105" cy="296735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16525" cy="7217410"/>
            <wp:effectExtent l="0" t="0" r="15875" b="215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6525" cy="7217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70500" cy="2838450"/>
            <wp:effectExtent l="0" t="0" r="1270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ins w:id="70" w:author="且行且惜" w:date="2022-05-27T15:05:05Z"/>
        </w:rPr>
      </w:pPr>
      <w:ins w:id="71" w:author="且行且惜" w:date="2022-05-27T15:05:00Z">
        <w:r>
          <w:rPr/>
          <w:drawing>
            <wp:inline distT="0" distB="0" distL="114300" distR="114300">
              <wp:extent cx="4291330" cy="3024505"/>
              <wp:effectExtent l="0" t="0" r="1270" b="23495"/>
              <wp:docPr id="7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图片 3"/>
                      <pic:cNvPicPr>
                        <a:picLocks noChangeAspect="1"/>
                      </pic:cNvPicPr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91330" cy="302450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>
      <w:pPr>
        <w:jc w:val="center"/>
        <w:rPr>
          <w:ins w:id="73" w:author="且行且惜" w:date="2022-05-27T14:59:44Z"/>
          <w:rFonts w:hint="default"/>
        </w:rPr>
      </w:pPr>
    </w:p>
    <w:p>
      <w:pPr>
        <w:jc w:val="center"/>
        <w:rPr>
          <w:ins w:id="74" w:author="且行且惜" w:date="2022-05-27T14:59:44Z"/>
          <w:rFonts w:hint="default" w:ascii="Times New Roman Regular" w:hAnsi="Times New Roman Regular" w:cs="Times New Roman Regular"/>
        </w:rPr>
      </w:pPr>
      <w:ins w:id="75" w:author="且行且惜" w:date="2022-05-27T15:05:31Z">
        <w:r>
          <w:rPr/>
          <w:drawing>
            <wp:inline distT="0" distB="0" distL="114300" distR="114300">
              <wp:extent cx="4062730" cy="2143125"/>
              <wp:effectExtent l="0" t="0" r="1270" b="15875"/>
              <wp:docPr id="8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图片 4"/>
                      <pic:cNvPicPr>
                        <a:picLocks noChangeAspect="1"/>
                      </pic:cNvPicPr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62730" cy="21431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lang w:eastAsia="zh-Hans"/>
        </w:rPr>
        <w:t xml:space="preserve">Table S1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lang w:eastAsia="zh-Hans"/>
        </w:rPr>
        <w:t>Comparison of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the mutation spectrum at 4DTv, 5′-</w:t>
      </w:r>
      <w:r>
        <w:rPr>
          <w:rFonts w:hint="default" w:ascii="Times New Roman Regular" w:hAnsi="Times New Roman Regular" w:cs="Times New Roman Regular"/>
        </w:rPr>
        <w:fldChar w:fldCharType="begin"/>
      </w:r>
      <w:r>
        <w:rPr>
          <w:rFonts w:hint="default" w:ascii="Times New Roman Regular" w:hAnsi="Times New Roman Regular" w:cs="Times New Roman Regular"/>
        </w:rPr>
        <w:instrText xml:space="preserve"> HYPERLINK "https://cn.bing.com/search?q=Untranslated+region&amp;filters=sid:376d069b-9e2a-cbba-d833-321a47870605&amp;form=ENTLNK" \t "/Users/work/Documentsx/_blank" </w:instrText>
      </w:r>
      <w:r>
        <w:rPr>
          <w:rFonts w:hint="default" w:ascii="Times New Roman Regular" w:hAnsi="Times New Roman Regular" w:cs="Times New Roman Regular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>UTR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and 3′-</w:t>
      </w:r>
      <w:r>
        <w:rPr>
          <w:rFonts w:hint="default" w:ascii="Times New Roman Regular" w:hAnsi="Times New Roman Regular" w:cs="Times New Roman Regular"/>
        </w:rPr>
        <w:fldChar w:fldCharType="begin"/>
      </w:r>
      <w:r>
        <w:rPr>
          <w:rFonts w:hint="default" w:ascii="Times New Roman Regular" w:hAnsi="Times New Roman Regular" w:cs="Times New Roman Regular"/>
        </w:rPr>
        <w:instrText xml:space="preserve"> HYPERLINK "https://cn.bing.com/search?q=Untranslated+region&amp;filters=sid:376d069b-9e2a-cbba-d833-321a47870605&amp;form=ENTLNK" \t "/Users/work/Documentsx/_blank" </w:instrText>
      </w:r>
      <w:r>
        <w:rPr>
          <w:rFonts w:hint="default" w:ascii="Times New Roman Regular" w:hAnsi="Times New Roman Regular" w:cs="Times New Roman Regular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>UTR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of non-CG, non-A</w:t>
      </w:r>
      <w:ins w:id="77" w:author="且行且惜" w:date="2022-05-27T14:53:50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M</w:t>
        </w:r>
      </w:ins>
      <w:r>
        <w:rPr>
          <w:rFonts w:hint="default" w:ascii="Times New Roman Regular" w:hAnsi="Times New Roman Regular" w:cs="Times New Roman Regular"/>
          <w:sz w:val="24"/>
          <w:lang w:eastAsia="zh-Hans"/>
        </w:rPr>
        <w:t>, and non-</w:t>
      </w:r>
      <w:ins w:id="78" w:author="且行且惜" w:date="2022-05-27T14:53:53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TA</w:t>
        </w:r>
      </w:ins>
      <w:ins w:id="79" w:author="且行且惜" w:date="2022-05-28T12:48:17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.</w:t>
        </w:r>
      </w:ins>
      <w:ins w:id="80" w:author="且行且惜" w:date="2022-05-28T12:48:18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 xml:space="preserve"> </w:t>
        </w:r>
      </w:ins>
      <w:ins w:id="81" w:author="且行且惜" w:date="2022-05-28T12:53:56Z">
        <w:r>
          <w:rPr>
            <w:rFonts w:hint="default" w:ascii="Times New Roman Regular" w:hAnsi="Times New Roman Regular" w:cs="Times New Roman Regular"/>
            <w:sz w:val="24"/>
            <w:lang w:eastAsia="zh-Hans"/>
          </w:rPr>
          <w:t>(</w:t>
        </w:r>
      </w:ins>
      <w:ins w:id="82" w:author="且行且惜" w:date="2022-05-28T12:53:49Z">
        <w:r>
          <w:rPr>
            <w:rFonts w:hint="default" w:ascii="Times New Roman Regular" w:hAnsi="Times New Roman Regular" w:cs="Times New Roman Regular"/>
            <w:lang w:eastAsia="zh-Hans"/>
          </w:rPr>
          <w:t>The numbers marked in red represent</w:t>
        </w:r>
      </w:ins>
      <w:ins w:id="83" w:author="且行且惜" w:date="2022-05-28T12:53:51Z">
        <w:r>
          <w:rPr>
            <w:rFonts w:hint="default" w:ascii="Times New Roman Regular" w:hAnsi="Times New Roman Regular" w:cs="Times New Roman Regular"/>
            <w:lang w:eastAsia="zh-Hans"/>
          </w:rPr>
          <w:t xml:space="preserve"> </w:t>
        </w:r>
      </w:ins>
      <w:ins w:id="84" w:author="且行且惜" w:date="2022-05-28T12:53:33Z">
        <w:r>
          <w:rPr>
            <w:rFonts w:ascii="Times New Roman Regular" w:hAnsi="Times New Roman Regular" w:cs="Times New Roman Regular"/>
            <w:sz w:val="24"/>
            <w:lang w:eastAsia="zh-Hans"/>
          </w:rPr>
          <w:t>proportion of C and G mutations into T were highest at 4DTv sites</w:t>
        </w:r>
      </w:ins>
      <w:ins w:id="85" w:author="且行且惜" w:date="2022-05-28T12:53:58Z">
        <w:r>
          <w:rPr>
            <w:rFonts w:ascii="Times New Roman Regular" w:hAnsi="Times New Roman Regular" w:cs="Times New Roman Regular"/>
            <w:sz w:val="24"/>
            <w:lang w:eastAsia="zh-Hans"/>
          </w:rPr>
          <w:t>)</w:t>
        </w:r>
      </w:ins>
    </w:p>
    <w:p>
      <w:pPr>
        <w:rPr>
          <w:rFonts w:hint="default" w:ascii="Times New Roman Regular" w:hAnsi="Times New Roman Regular" w:cs="Times New Roman Regular"/>
          <w:sz w:val="24"/>
          <w:lang w:eastAsia="zh-Hans"/>
        </w:rPr>
      </w:pPr>
    </w:p>
    <w:tbl>
      <w:tblPr>
        <w:tblStyle w:val="2"/>
        <w:tblW w:w="8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1267"/>
        <w:gridCol w:w="1264"/>
        <w:gridCol w:w="1264"/>
        <w:gridCol w:w="1264"/>
        <w:gridCol w:w="1264"/>
        <w:gridCol w:w="12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5" w:hRule="atLeast"/>
        </w:trPr>
        <w:tc>
          <w:tcPr>
            <w:tcW w:w="76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&gt;T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&gt;A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&gt;G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&gt;T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&gt;A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38" w:hRule="atLeast"/>
        </w:trPr>
        <w:tc>
          <w:tcPr>
            <w:tcW w:w="7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DTv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  <w:del w:id="86" w:author="且行且惜" w:date="2022-06-02T10:39:03Z">
              <w:r>
                <w:rPr>
                  <w:rFonts w:hint="default" w:ascii="Times New Roman Regular" w:hAnsi="Times New Roman Regular" w:eastAsia="宋体" w:cs="Times New Roman Regular"/>
                  <w:b/>
                  <w:i w:val="0"/>
                  <w:color w:val="FF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357765</w:delText>
              </w:r>
            </w:del>
            <w:ins w:id="87" w:author="且行且惜" w:date="2022-06-02T10:39:06Z">
              <w:r>
                <w:rPr>
                  <w:rFonts w:hint="default" w:ascii="Times New Roman Regular" w:hAnsi="Times New Roman Regular" w:eastAsia="宋体" w:cs="Times New Roman Regular"/>
                  <w:b/>
                  <w:i w:val="0"/>
                  <w:color w:val="FF0000"/>
                  <w:kern w:val="0"/>
                  <w:sz w:val="24"/>
                  <w:szCs w:val="24"/>
                  <w:u w:val="none"/>
                  <w:lang w:eastAsia="zh-CN" w:bidi="ar"/>
                </w:rPr>
                <w:t>02</w:t>
              </w:r>
            </w:ins>
            <w:del w:id="88" w:author="且行且惜" w:date="2022-06-02T10:39:04Z">
              <w:r>
                <w:rPr>
                  <w:rFonts w:hint="default" w:ascii="Times New Roman Regular" w:hAnsi="Times New Roman Regular" w:eastAsia="宋体" w:cs="Times New Roman Regular"/>
                  <w:b/>
                  <w:i w:val="0"/>
                  <w:color w:val="FF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</w:delText>
              </w:r>
            </w:del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  <w:del w:id="89" w:author="且行且惜" w:date="2022-06-02T10:39:28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71862</w:delText>
              </w:r>
            </w:del>
            <w:ins w:id="90" w:author="且行且惜" w:date="2022-06-02T10:39:28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3</w:t>
              </w:r>
            </w:ins>
            <w:ins w:id="91" w:author="且行且惜" w:date="2022-06-02T10:39:29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7</w:t>
              </w:r>
            </w:ins>
            <w:del w:id="92" w:author="且行且惜" w:date="2022-06-02T10:39:31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6</w:delText>
              </w:r>
            </w:del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del w:id="93" w:author="且行且惜" w:date="2022-06-02T10:42:40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4703722</w:delText>
              </w:r>
            </w:del>
            <w:ins w:id="94" w:author="且行且惜" w:date="2022-06-02T10:42:40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61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ins w:id="95" w:author="且行且惜" w:date="2022-06-02T10:43:44Z">
              <w:r>
                <w:rPr>
                  <w:rFonts w:hint="default" w:ascii="Times New Roman Bold" w:hAnsi="Times New Roman Bold" w:eastAsia="宋体" w:cs="Times New Roman Bold"/>
                  <w:b/>
                  <w:bCs/>
                  <w:i w:val="0"/>
                  <w:color w:val="FF0000"/>
                  <w:kern w:val="0"/>
                  <w:sz w:val="24"/>
                  <w:szCs w:val="24"/>
                  <w:u w:val="none"/>
                  <w:lang w:eastAsia="zh-CN" w:bidi="ar"/>
                </w:rPr>
                <w:t>6</w:t>
              </w:r>
            </w:ins>
            <w:ins w:id="96" w:author="且行且惜" w:date="2022-06-02T10:43:45Z">
              <w:r>
                <w:rPr>
                  <w:rFonts w:hint="default" w:ascii="Times New Roman Bold" w:hAnsi="Times New Roman Bold" w:eastAsia="宋体" w:cs="Times New Roman Bold"/>
                  <w:b/>
                  <w:bCs/>
                  <w:i w:val="0"/>
                  <w:color w:val="FF0000"/>
                  <w:kern w:val="0"/>
                  <w:sz w:val="24"/>
                  <w:szCs w:val="24"/>
                  <w:u w:val="none"/>
                  <w:lang w:eastAsia="zh-CN" w:bidi="ar"/>
                </w:rPr>
                <w:t>24</w:t>
              </w:r>
            </w:ins>
            <w:ins w:id="97" w:author="且行且惜" w:date="2022-06-02T10:43:46Z">
              <w:r>
                <w:rPr>
                  <w:rFonts w:hint="default" w:ascii="Times New Roman Bold" w:hAnsi="Times New Roman Bold" w:eastAsia="宋体" w:cs="Times New Roman Bold"/>
                  <w:b/>
                  <w:bCs/>
                  <w:i w:val="0"/>
                  <w:color w:val="FF0000"/>
                  <w:kern w:val="0"/>
                  <w:sz w:val="24"/>
                  <w:szCs w:val="24"/>
                  <w:u w:val="none"/>
                  <w:lang w:eastAsia="zh-CN" w:bidi="ar"/>
                </w:rPr>
                <w:t>3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del w:id="98" w:author="且行且惜" w:date="2022-06-02T10:44:0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3113339</w:delText>
              </w:r>
            </w:del>
            <w:ins w:id="99" w:author="且行且惜" w:date="2022-06-02T10:44:06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087</w:t>
              </w:r>
            </w:ins>
            <w:del w:id="100" w:author="且行且惜" w:date="2022-06-02T10:44:0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3</w:delText>
              </w:r>
            </w:del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del w:id="101" w:author="且行且惜" w:date="2022-06-02T10:44:27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74248001</w:delText>
              </w:r>
            </w:del>
            <w:ins w:id="102" w:author="且行且惜" w:date="2022-06-02T10:44:27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6</w:t>
              </w:r>
            </w:ins>
            <w:ins w:id="103" w:author="且行且惜" w:date="2022-06-02T10:44:28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70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8" w:hRule="atLeast"/>
        </w:trPr>
        <w:tc>
          <w:tcPr>
            <w:tcW w:w="7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UTR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del w:id="104" w:author="且行且惜" w:date="2022-06-02T10:47:30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05035971</w:delText>
              </w:r>
            </w:del>
            <w:ins w:id="105" w:author="且行且惜" w:date="2022-06-02T10:47:30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13</w:t>
              </w:r>
            </w:ins>
            <w:ins w:id="106" w:author="且行且惜" w:date="2022-06-02T10:47:31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2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  <w:del w:id="107" w:author="且行且惜" w:date="2022-06-02T10:47:5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454836</w:delText>
              </w:r>
            </w:del>
            <w:ins w:id="108" w:author="且行且惜" w:date="2022-06-02T10:47:5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60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del w:id="109" w:author="且行且惜" w:date="2022-06-02T10:48:12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350919</w:delText>
              </w:r>
            </w:del>
            <w:ins w:id="110" w:author="且行且惜" w:date="2022-06-02T10:48:1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009</w:t>
              </w:r>
            </w:ins>
            <w:del w:id="111" w:author="且行且惜" w:date="2022-06-02T10:48:1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3</w:delText>
              </w:r>
            </w:del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del w:id="112" w:author="且行且惜" w:date="2022-06-02T10:46:1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039261</w:delText>
              </w:r>
            </w:del>
            <w:ins w:id="113" w:author="且行且惜" w:date="2022-06-02T10:46:1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0</w:t>
              </w:r>
            </w:ins>
            <w:ins w:id="114" w:author="且行且惜" w:date="2022-06-02T10:46:16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47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del w:id="115" w:author="且行且惜" w:date="2022-06-02T10:46:3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79907621</w:delText>
              </w:r>
            </w:del>
            <w:ins w:id="116" w:author="且行且惜" w:date="2022-06-02T10:46:3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8</w:t>
              </w:r>
            </w:ins>
            <w:ins w:id="117" w:author="且行且惜" w:date="2022-06-02T10:46:3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63</w:t>
              </w:r>
            </w:ins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  <w:del w:id="118" w:author="且行且惜" w:date="2022-06-02T10:46:52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69976</w:delText>
              </w:r>
            </w:del>
            <w:ins w:id="119" w:author="且行且惜" w:date="2022-06-02T10:46:5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0</w:t>
              </w:r>
            </w:ins>
            <w:del w:id="120" w:author="且行且惜" w:date="2022-06-02T10:46:52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9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38" w:hRule="atLeast"/>
        </w:trPr>
        <w:tc>
          <w:tcPr>
            <w:tcW w:w="76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'-UTR</w:t>
            </w:r>
          </w:p>
        </w:tc>
        <w:tc>
          <w:tcPr>
            <w:tcW w:w="126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  <w:del w:id="121" w:author="且行且惜" w:date="2022-06-02T10:48:5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264624</w:delText>
              </w:r>
            </w:del>
            <w:ins w:id="122" w:author="且行且惜" w:date="2022-06-02T10:48:5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3</w:t>
              </w:r>
            </w:ins>
            <w:ins w:id="123" w:author="且行且惜" w:date="2022-06-02T10:48:5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0</w:t>
              </w:r>
            </w:ins>
          </w:p>
        </w:tc>
        <w:tc>
          <w:tcPr>
            <w:tcW w:w="12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  <w:del w:id="124" w:author="且行且惜" w:date="2022-06-02T10:49:2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6044568</w:delText>
              </w:r>
            </w:del>
            <w:ins w:id="125" w:author="且行且惜" w:date="2022-06-02T10:49:23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47</w:t>
              </w:r>
            </w:ins>
          </w:p>
        </w:tc>
        <w:tc>
          <w:tcPr>
            <w:tcW w:w="12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  <w:del w:id="126" w:author="且行且惜" w:date="2022-06-02T10:49:46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1309192</w:delText>
              </w:r>
            </w:del>
            <w:ins w:id="127" w:author="且行且惜" w:date="2022-06-02T10:49:46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2</w:t>
              </w:r>
            </w:ins>
            <w:ins w:id="128" w:author="且行且惜" w:date="2022-06-02T10:49:47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3</w:t>
              </w:r>
            </w:ins>
          </w:p>
        </w:tc>
        <w:tc>
          <w:tcPr>
            <w:tcW w:w="12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del w:id="129" w:author="且行且惜" w:date="2022-06-02T10:50:2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3549884</w:delText>
              </w:r>
            </w:del>
            <w:ins w:id="130" w:author="且行且惜" w:date="2022-06-02T10:50:2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14</w:t>
              </w:r>
            </w:ins>
            <w:ins w:id="131" w:author="且行且惜" w:date="2022-06-02T10:50:2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8</w:t>
              </w:r>
            </w:ins>
          </w:p>
        </w:tc>
        <w:tc>
          <w:tcPr>
            <w:tcW w:w="12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ins w:id="132" w:author="且行且惜" w:date="2022-06-02T10:50:47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30</w:t>
              </w:r>
            </w:ins>
            <w:ins w:id="133" w:author="且行且惜" w:date="2022-06-02T10:50:48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40</w:t>
              </w:r>
            </w:ins>
            <w:del w:id="134" w:author="且行且惜" w:date="2022-06-02T10:50:46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2918793</w:delText>
              </w:r>
            </w:del>
            <w:del w:id="135" w:author="且行且惜" w:date="2022-06-02T10:50:4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5</w:delText>
              </w:r>
            </w:del>
          </w:p>
        </w:tc>
        <w:tc>
          <w:tcPr>
            <w:tcW w:w="12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ins w:id="136" w:author="且行且惜" w:date="2022-06-02T10:51:0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81</w:t>
              </w:r>
            </w:ins>
            <w:ins w:id="137" w:author="且行且惜" w:date="2022-06-02T10:51:05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eastAsia="zh-CN" w:bidi="ar"/>
                </w:rPr>
                <w:t>2</w:t>
              </w:r>
            </w:ins>
            <w:del w:id="138" w:author="且行且惜" w:date="2022-06-02T10:51:04Z">
              <w:r>
                <w:rPr>
                  <w:rFonts w:hint="default" w:ascii="Times New Roman Regular" w:hAnsi="Times New Roman Regular" w:eastAsia="宋体" w:cs="Times New Roman Regular"/>
                  <w:i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delText>7262181</w:delText>
              </w:r>
            </w:del>
          </w:p>
        </w:tc>
      </w:tr>
    </w:tbl>
    <w:p>
      <w:pPr>
        <w:rPr>
          <w:ins w:id="139" w:author="且行且惜" w:date="2022-06-02T09:59:58Z"/>
          <w:rFonts w:hint="default" w:ascii="Times New Roman Regular" w:hAnsi="Times New Roman Regular" w:cs="Times New Roman Regular"/>
          <w:lang w:eastAsia="zh-Han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ins w:id="140" w:author="且行且惜" w:date="2022-06-02T09:58:03Z">
        <w:r>
          <w:rPr>
            <w:rFonts w:hint="default" w:ascii="Times New Roman Regular" w:hAnsi="Times New Roman Regular" w:cs="Times New Roman Regular"/>
            <w:lang w:eastAsia="zh-Hans"/>
          </w:rPr>
          <w:br w:type="page"/>
        </w:r>
      </w:ins>
      <w:bookmarkStart w:id="0" w:name="_GoBack"/>
      <w:bookmarkEnd w:id="0"/>
    </w:p>
    <w:p>
      <w:pPr>
        <w:rPr>
          <w:ins w:id="141" w:author="且行且惜" w:date="2022-05-27T14:53:59Z"/>
          <w:rFonts w:hint="default" w:ascii="Times New Roman Regular" w:hAnsi="Times New Roman Regular" w:cs="Times New Roman Regular"/>
          <w:lang w:eastAsia="zh-Hans"/>
        </w:rPr>
      </w:pPr>
    </w:p>
    <w:p>
      <w:pPr>
        <w:rPr>
          <w:ins w:id="142" w:author="且行且惜" w:date="2022-05-27T14:54:32Z"/>
          <w:rFonts w:ascii="Times New Roman Regular" w:hAnsi="Times New Roman Regular" w:eastAsia="Tahoma" w:cs="Times New Roman Regular"/>
          <w:color w:val="333333"/>
          <w:kern w:val="0"/>
          <w:sz w:val="24"/>
          <w:highlight w:val="none"/>
          <w:shd w:val="clear" w:color="auto" w:fill="FFFFFF"/>
          <w:lang w:bidi="ar"/>
        </w:rPr>
      </w:pPr>
      <w:ins w:id="143" w:author="且行且惜" w:date="2022-05-27T14:54:01Z">
        <w:r>
          <w:rPr>
            <w:rFonts w:hint="default" w:ascii="Times New Roman Regular" w:hAnsi="Times New Roman Regular" w:cs="Times New Roman Regular"/>
            <w:lang w:eastAsia="zh-Hans"/>
          </w:rPr>
          <w:t>T</w:t>
        </w:r>
      </w:ins>
      <w:ins w:id="144" w:author="且行且惜" w:date="2022-05-27T14:54:02Z">
        <w:r>
          <w:rPr>
            <w:rFonts w:hint="default" w:ascii="Times New Roman Regular" w:hAnsi="Times New Roman Regular" w:cs="Times New Roman Regular"/>
            <w:lang w:eastAsia="zh-Hans"/>
          </w:rPr>
          <w:t>able</w:t>
        </w:r>
      </w:ins>
      <w:ins w:id="145" w:author="且行且惜" w:date="2022-05-27T14:54:03Z">
        <w:r>
          <w:rPr>
            <w:rFonts w:hint="default" w:ascii="Times New Roman Regular" w:hAnsi="Times New Roman Regular" w:cs="Times New Roman Regular"/>
            <w:lang w:eastAsia="zh-Hans"/>
          </w:rPr>
          <w:t xml:space="preserve"> S2</w:t>
        </w:r>
      </w:ins>
      <w:ins w:id="146" w:author="且行且惜" w:date="2022-05-27T14:54:04Z">
        <w:r>
          <w:rPr>
            <w:rFonts w:hint="default" w:ascii="Times New Roman Regular" w:hAnsi="Times New Roman Regular" w:cs="Times New Roman Regular"/>
            <w:lang w:eastAsia="zh-Hans"/>
          </w:rPr>
          <w:t xml:space="preserve"> </w:t>
        </w:r>
      </w:ins>
      <w:ins w:id="147" w:author="且行且惜" w:date="2022-05-27T14:54:10Z">
        <w:r>
          <w:rPr>
            <w:rFonts w:hint="default" w:ascii="Times New Roman Regular" w:hAnsi="Times New Roman Regular" w:cs="Times New Roman Regular"/>
            <w:lang w:eastAsia="zh-Hans"/>
          </w:rPr>
          <w:t>Th</w:t>
        </w:r>
      </w:ins>
      <w:ins w:id="148" w:author="且行且惜" w:date="2022-05-27T14:54:10Z">
        <w:r>
          <w:rPr>
            <w:rFonts w:hint="default" w:ascii="Times New Roman Regular" w:hAnsi="Times New Roman Regular" w:cs="Times New Roman Regular"/>
            <w:highlight w:val="none"/>
            <w:lang w:eastAsia="zh-Hans"/>
          </w:rPr>
          <w:t>e</w:t>
        </w:r>
      </w:ins>
      <w:ins w:id="149" w:author="且行且惜" w:date="2022-05-27T14:54:11Z">
        <w:r>
          <w:rPr>
            <w:rFonts w:hint="default" w:ascii="Times New Roman Regular" w:hAnsi="Times New Roman Regular" w:cs="Times New Roman Regular"/>
            <w:highlight w:val="none"/>
            <w:lang w:eastAsia="zh-Hans"/>
          </w:rPr>
          <w:t xml:space="preserve"> </w:t>
        </w:r>
      </w:ins>
      <w:ins w:id="150" w:author="且行且惜" w:date="2022-05-27T14:54:18Z">
        <w:r>
          <w:rPr>
            <w:rFonts w:ascii="Times New Roman Regular" w:hAnsi="Times New Roman Regular" w:eastAsia="Tahoma" w:cs="Times New Roman Regular"/>
            <w:color w:val="333333"/>
            <w:kern w:val="0"/>
            <w:sz w:val="24"/>
            <w:highlight w:val="none"/>
            <w:shd w:val="clear" w:color="auto" w:fill="FFFFFF"/>
            <w:lang w:bidi="ar"/>
          </w:rPr>
          <w:t>dinucleotide mutation frequency in 1 + 2, 2 + 3, 3 + 1 codon phase</w:t>
        </w:r>
      </w:ins>
    </w:p>
    <w:p>
      <w:pPr>
        <w:rPr>
          <w:ins w:id="151" w:author="且行且惜" w:date="2022-05-27T14:54:33Z"/>
          <w:rFonts w:ascii="Times New Roman Regular" w:hAnsi="Times New Roman Regular" w:eastAsia="Tahoma" w:cs="Times New Roman Regular"/>
          <w:color w:val="333333"/>
          <w:kern w:val="0"/>
          <w:sz w:val="24"/>
          <w:highlight w:val="none"/>
          <w:shd w:val="clear" w:color="auto" w:fill="FFFFFF"/>
          <w:lang w:bidi="ar"/>
        </w:rPr>
      </w:pPr>
    </w:p>
    <w:tbl>
      <w:tblPr>
        <w:tblStyle w:val="2"/>
        <w:tblW w:w="138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8"/>
        <w:gridCol w:w="1430"/>
        <w:gridCol w:w="1344"/>
        <w:gridCol w:w="1764"/>
        <w:gridCol w:w="1674"/>
        <w:gridCol w:w="1651"/>
        <w:gridCol w:w="1564"/>
        <w:gridCol w:w="1731"/>
        <w:gridCol w:w="16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ins w:id="152" w:author="且行且惜" w:date="2022-05-27T14:54:33Z"/>
        </w:trPr>
        <w:tc>
          <w:tcPr>
            <w:tcW w:w="1018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ins w:id="153" w:author="且行且惜" w:date="2022-05-27T14:54:33Z"/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74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54" w:author="且行且惜" w:date="2022-05-27T14:54:33Z"/>
                <w:rFonts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55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ll sites</w:t>
              </w:r>
            </w:ins>
          </w:p>
        </w:tc>
        <w:tc>
          <w:tcPr>
            <w:tcW w:w="3438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56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57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st+2nd</w:t>
              </w:r>
            </w:ins>
          </w:p>
        </w:tc>
        <w:tc>
          <w:tcPr>
            <w:tcW w:w="3215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58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59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2nd+3rd</w:t>
              </w:r>
            </w:ins>
          </w:p>
        </w:tc>
        <w:tc>
          <w:tcPr>
            <w:tcW w:w="3372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60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61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3rd+1st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7" w:hRule="atLeast"/>
          <w:ins w:id="162" w:author="且行且惜" w:date="2022-05-27T14:54:33Z"/>
        </w:trPr>
        <w:tc>
          <w:tcPr>
            <w:tcW w:w="1018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both"/>
              <w:rPr>
                <w:ins w:id="163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64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65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Mutation frequency </w:t>
              </w:r>
            </w:ins>
          </w:p>
        </w:tc>
        <w:tc>
          <w:tcPr>
            <w:tcW w:w="134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66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67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Ratio of  frequency</w:t>
              </w:r>
            </w:ins>
          </w:p>
        </w:tc>
        <w:tc>
          <w:tcPr>
            <w:tcW w:w="176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68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69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Mutation frequency </w:t>
              </w:r>
            </w:ins>
          </w:p>
        </w:tc>
        <w:tc>
          <w:tcPr>
            <w:tcW w:w="167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70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71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Ratio of  frequency</w:t>
              </w:r>
            </w:ins>
          </w:p>
        </w:tc>
        <w:tc>
          <w:tcPr>
            <w:tcW w:w="1651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72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73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Mutation frequency </w:t>
              </w:r>
            </w:ins>
          </w:p>
        </w:tc>
        <w:tc>
          <w:tcPr>
            <w:tcW w:w="156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74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75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Ratio of  frequency</w:t>
              </w:r>
            </w:ins>
          </w:p>
        </w:tc>
        <w:tc>
          <w:tcPr>
            <w:tcW w:w="1731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76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77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Mutation frequency </w:t>
              </w:r>
            </w:ins>
          </w:p>
        </w:tc>
        <w:tc>
          <w:tcPr>
            <w:tcW w:w="1641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78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79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Ratio of  frequency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  <w:ins w:id="180" w:author="且行且惜" w:date="2022-05-27T14:54:33Z"/>
        </w:trPr>
        <w:tc>
          <w:tcPr>
            <w:tcW w:w="1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81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82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T/TA</w:t>
              </w:r>
            </w:ins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83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84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9.83/6.10 </w:t>
              </w:r>
            </w:ins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85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86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.61</w:t>
              </w:r>
            </w:ins>
          </w:p>
        </w:tc>
        <w:tc>
          <w:tcPr>
            <w:tcW w:w="17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87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88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0.2/8.5</w:t>
              </w:r>
            </w:ins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89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90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20 </w:t>
              </w:r>
            </w:ins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91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92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9.26/8.73</w:t>
              </w:r>
            </w:ins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93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94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06 </w:t>
              </w:r>
            </w:ins>
          </w:p>
        </w:tc>
        <w:tc>
          <w:tcPr>
            <w:tcW w:w="1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95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96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0.29/6.84</w:t>
              </w:r>
            </w:ins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197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198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51 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4" w:hRule="atLeast"/>
          <w:ins w:id="199" w:author="且行且惜" w:date="2022-05-27T14:54:34Z"/>
        </w:trPr>
        <w:tc>
          <w:tcPr>
            <w:tcW w:w="1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00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01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G/GA</w:t>
              </w:r>
            </w:ins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02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03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3.06 /10.76 </w:t>
              </w:r>
            </w:ins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04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05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.21</w:t>
              </w:r>
            </w:ins>
          </w:p>
        </w:tc>
        <w:tc>
          <w:tcPr>
            <w:tcW w:w="17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06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07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9.89/1182</w:t>
              </w:r>
            </w:ins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08" w:author="且行且惜" w:date="2022-05-27T14:54:33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09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0.84 </w:t>
              </w:r>
            </w:ins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10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11" w:author="且行且惜" w:date="2022-05-27T14:54:33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2.85.9.58</w:t>
              </w:r>
            </w:ins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12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13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34 </w:t>
              </w:r>
            </w:ins>
          </w:p>
        </w:tc>
        <w:tc>
          <w:tcPr>
            <w:tcW w:w="1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14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15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2.55/13.83</w:t>
              </w:r>
            </w:ins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16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17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0.91 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4" w:hRule="atLeast"/>
          <w:ins w:id="218" w:author="且行且惜" w:date="2022-05-27T14:54:34Z"/>
        </w:trPr>
        <w:tc>
          <w:tcPr>
            <w:tcW w:w="1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19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20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GT/TG</w:t>
              </w:r>
            </w:ins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21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22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9.63/10.84</w:t>
              </w:r>
            </w:ins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23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24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0.89</w:t>
              </w:r>
            </w:ins>
          </w:p>
        </w:tc>
        <w:tc>
          <w:tcPr>
            <w:tcW w:w="17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25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26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1.34/7.84</w:t>
              </w:r>
            </w:ins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27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28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45 </w:t>
              </w:r>
            </w:ins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29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30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8.75.12.32</w:t>
              </w:r>
            </w:ins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31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32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0.71 </w:t>
              </w:r>
            </w:ins>
          </w:p>
        </w:tc>
        <w:tc>
          <w:tcPr>
            <w:tcW w:w="1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33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34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3.3/10.54</w:t>
              </w:r>
            </w:ins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35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36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26 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4" w:hRule="atLeast"/>
          <w:ins w:id="237" w:author="且行且惜" w:date="2022-05-27T14:54:34Z"/>
        </w:trPr>
        <w:tc>
          <w:tcPr>
            <w:tcW w:w="1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38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39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C/CA</w:t>
              </w:r>
            </w:ins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40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41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1.86/13.04</w:t>
              </w:r>
            </w:ins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42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43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0.91</w:t>
              </w:r>
            </w:ins>
          </w:p>
        </w:tc>
        <w:tc>
          <w:tcPr>
            <w:tcW w:w="17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44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45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2.24/10/73</w:t>
              </w:r>
            </w:ins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46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47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14 </w:t>
              </w:r>
            </w:ins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48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49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3.39/12.25</w:t>
              </w:r>
            </w:ins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50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51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09 </w:t>
              </w:r>
            </w:ins>
          </w:p>
        </w:tc>
        <w:tc>
          <w:tcPr>
            <w:tcW w:w="1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52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53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0.69/15/50</w:t>
              </w:r>
            </w:ins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54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55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0.69 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4" w:hRule="atLeast"/>
          <w:ins w:id="256" w:author="且行且惜" w:date="2022-05-27T14:54:34Z"/>
        </w:trPr>
        <w:tc>
          <w:tcPr>
            <w:tcW w:w="1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57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58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CT/TC</w:t>
              </w:r>
            </w:ins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59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60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3.53/13.03 </w:t>
              </w:r>
            </w:ins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61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62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.03</w:t>
              </w:r>
            </w:ins>
          </w:p>
        </w:tc>
        <w:tc>
          <w:tcPr>
            <w:tcW w:w="17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63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64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4.16/11.93</w:t>
              </w:r>
            </w:ins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65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66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19 </w:t>
              </w:r>
            </w:ins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67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68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2.18/15.47</w:t>
              </w:r>
            </w:ins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69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70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0.79 </w:t>
              </w:r>
            </w:ins>
          </w:p>
        </w:tc>
        <w:tc>
          <w:tcPr>
            <w:tcW w:w="1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71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72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5.9/13.88</w:t>
              </w:r>
            </w:ins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73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74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15 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  <w:ins w:id="275" w:author="且行且惜" w:date="2022-05-27T14:54:34Z"/>
        </w:trPr>
        <w:tc>
          <w:tcPr>
            <w:tcW w:w="1018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76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77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CG/GC</w:t>
              </w:r>
            </w:ins>
          </w:p>
        </w:tc>
        <w:tc>
          <w:tcPr>
            <w:tcW w:w="143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78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79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21.52/14.56</w:t>
              </w:r>
            </w:ins>
          </w:p>
        </w:tc>
        <w:tc>
          <w:tcPr>
            <w:tcW w:w="134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80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81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.48</w:t>
              </w:r>
            </w:ins>
          </w:p>
        </w:tc>
        <w:tc>
          <w:tcPr>
            <w:tcW w:w="176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82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83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13.56/13.61</w:t>
              </w:r>
            </w:ins>
          </w:p>
        </w:tc>
        <w:tc>
          <w:tcPr>
            <w:tcW w:w="167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84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85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00 </w:t>
              </w:r>
            </w:ins>
          </w:p>
        </w:tc>
        <w:tc>
          <w:tcPr>
            <w:tcW w:w="1651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86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87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21.41/14.91</w:t>
              </w:r>
            </w:ins>
          </w:p>
        </w:tc>
        <w:tc>
          <w:tcPr>
            <w:tcW w:w="156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88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89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44 </w:t>
              </w:r>
            </w:ins>
          </w:p>
        </w:tc>
        <w:tc>
          <w:tcPr>
            <w:tcW w:w="1731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90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91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22.91/17.07</w:t>
              </w:r>
            </w:ins>
          </w:p>
        </w:tc>
        <w:tc>
          <w:tcPr>
            <w:tcW w:w="1641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ns w:id="292" w:author="且行且惜" w:date="2022-05-27T14:54:34Z"/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ins w:id="293" w:author="且行且惜" w:date="2022-05-27T14:54:34Z">
              <w:r>
                <w:rPr>
                  <w:rFonts w:hint="default" w:ascii="Times New Roman Regular" w:hAnsi="Times New Roman Regular" w:eastAsia="Times New Roman Regular" w:cs="Times New Roman Regular"/>
                  <w:i w:val="0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 xml:space="preserve">1.34 </w:t>
              </w:r>
            </w:ins>
          </w:p>
        </w:tc>
      </w:tr>
    </w:tbl>
    <w:p>
      <w:pPr>
        <w:rPr>
          <w:rFonts w:hint="default" w:ascii="Times New Roman Regular" w:hAnsi="Times New Roman Regular" w:eastAsia="Tahoma" w:cs="Times New Roman Regular"/>
          <w:color w:val="333333"/>
          <w:kern w:val="0"/>
          <w:sz w:val="24"/>
          <w:highlight w:val="none"/>
          <w:shd w:val="clear" w:color="auto" w:fill="FFFFFF"/>
          <w:lang w:eastAsia="zh-Hans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且行且惜">
    <w15:presenceInfo w15:providerId="WPS Office" w15:userId="27573524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YzBiNDJmZDk0Y2M0MGE5NDg2MGRiMzFiYmE2ZDIifQ=="/>
  </w:docVars>
  <w:rsids>
    <w:rsidRoot w:val="39D7440E"/>
    <w:rsid w:val="255E40B3"/>
    <w:rsid w:val="279BC860"/>
    <w:rsid w:val="39D7440E"/>
    <w:rsid w:val="9FFD2E31"/>
    <w:rsid w:val="BDB3C625"/>
    <w:rsid w:val="D7BAD675"/>
    <w:rsid w:val="F417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1:04:00Z</dcterms:created>
  <dc:creator>wangmnankai.edu.cn</dc:creator>
  <cp:lastModifiedBy>且行且惜</cp:lastModifiedBy>
  <dcterms:modified xsi:type="dcterms:W3CDTF">2022-06-04T03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FADFCA2CC5F4BE2A8CF8F6943DDBF69</vt:lpwstr>
  </property>
</Properties>
</file>